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45770</wp:posOffset>
                </wp:positionH>
                <wp:positionV relativeFrom="paragraph">
                  <wp:posOffset>135890</wp:posOffset>
                </wp:positionV>
                <wp:extent cx="5860415" cy="5524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0415" cy="552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Table S1. </w:t>
                            </w:r>
                            <w:r>
                              <w:rPr/>
                              <w:t>The effect</w:t>
                            </w:r>
                            <w:r>
                              <w:rPr/>
                              <w:t xml:space="preserve">s of 26 growth-factor related SNPs on the overall </w:t>
                            </w:r>
                            <w:r>
                              <w:rPr/>
                              <w:t xml:space="preserve">survival of </w:t>
                            </w:r>
                            <w:r>
                              <w:rPr/>
                              <w:t xml:space="preserve">95 randomly selected advanced ESCC subjects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1.45pt;height:43.5pt;mso-wrap-distance-left:9.05pt;mso-wrap-distance-right:9.05pt;mso-wrap-distance-top:0pt;mso-wrap-distance-bottom:0pt;margin-top:10.7pt;mso-position-vertical-relative:text;margin-left:35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 xml:space="preserve">Table S1. </w:t>
                      </w:r>
                      <w:r>
                        <w:rPr/>
                        <w:t>The effect</w:t>
                      </w:r>
                      <w:r>
                        <w:rPr/>
                        <w:t xml:space="preserve">s of 26 growth-factor related SNPs on the overall </w:t>
                      </w:r>
                      <w:r>
                        <w:rPr/>
                        <w:t xml:space="preserve">survival of </w:t>
                      </w:r>
                      <w:r>
                        <w:rPr/>
                        <w:t xml:space="preserve">95 randomly selected advanced ESCC subjects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09040</wp:posOffset>
                </wp:positionV>
                <wp:extent cx="5421630" cy="892619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1630" cy="8926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3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1984"/>
                              <w:gridCol w:w="1199"/>
                              <w:gridCol w:w="994"/>
                              <w:gridCol w:w="2264"/>
                              <w:gridCol w:w="996"/>
                            </w:tblGrid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Overall </w:t>
                                  </w: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</w:rPr>
                                    <w:t>surviv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NPs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Genotypes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*</w:t>
                                  </w: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Adjusted HRs</w:t>
                                  </w: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rs2017000 (intron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Cs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Cs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73 (0.45-1.18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1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73 (0.39-1.38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3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759165 (intron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2 (0.58-1.80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9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3735061 (intron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72 (0.45-1.16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1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7 (0.34-2.76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9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rs2293347(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oding-syn 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0.5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9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86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2.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8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1140475 (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 xml:space="preserve">coding-syn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38 (0.72-2.66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3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30 (0.17-9.90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8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6958497 (intron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73 (0.37-1.45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3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63 (0.15-2.74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5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27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2227983 (missense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ind w:firstLine="45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ind w:firstLine="45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61 (0.95-2.74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0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ind w:firstLine="45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ind w:firstLine="45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79 (1.03-3.13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27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9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35515689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EGF 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rs4444903 (5</w:t>
                                  </w:r>
                                  <w:r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UTR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25 (0.03-2.02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1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68 (1.07-2.63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27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EGF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2237051 (missense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ind w:firstLine="450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ind w:firstLine="45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68 (0.43-1.08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1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ind w:firstLine="450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ind w:firstLine="45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29 (0.61-2.74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5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GF1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2272037 (intron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92 (1.17-3.14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82 (0.38-1.78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6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right="-106" w:firstLine="270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GF1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right="-106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rs2229765 (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oding-syn 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464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79 (0.47-1.35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3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450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98 (0.51-1.89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9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GF1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2016347 (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TR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37 (0.83-2.25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2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70 (0.86-3.35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1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GF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7136446 (intron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88 (0.53-1.44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6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.86 (2.99-32.49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GF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2946834 (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TR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03 (0.60-1.74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9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19 (0.69-2.05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5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27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VEGF 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9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rs3025040 (3</w:t>
                                  </w:r>
                                  <w:r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UTR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73 (0.46-1.17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1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88 (0.30-2.56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8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270"/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EGF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rs25648 (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oding-syn 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450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73 (0.42-1.27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2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VEGF 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rs2010963 (5</w:t>
                                  </w:r>
                                  <w:r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UTR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G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4 (0.59-1.49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7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.51 (1.25-5.05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EGF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3025039 (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TR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69 (0.42-1.11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1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85 (0.29-2.47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76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9pt;height:702.85pt;mso-wrap-distance-left:9pt;mso-wrap-distance-right:9pt;mso-wrap-distance-top:0pt;mso-wrap-distance-bottom:0pt;margin-top:95.2pt;mso-position-vertical-relative:page;margin-left:41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53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1984"/>
                        <w:gridCol w:w="1199"/>
                        <w:gridCol w:w="994"/>
                        <w:gridCol w:w="2264"/>
                        <w:gridCol w:w="996"/>
                      </w:tblGrid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Overall </w:t>
                            </w: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</w:rPr>
                              <w:t>surviv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shd w:fill="FFFFFF" w:val="clear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shd w:fill="FFFFFF" w:val="clear"/>
                              </w:rPr>
                              <w:t>SNPs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shd w:fill="FFFFFF" w:val="clear"/>
                              </w:rPr>
                              <w:t>Genotypes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*</w:t>
                            </w: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Adjusted HRs</w:t>
                            </w: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標楷體"/>
                                <w:b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rs2017000 (intron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Cs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Cs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73 (0.45-1.18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196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73 (0.39-1.38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3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759165 (intron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2 (0.58-1.80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947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3735061 (intron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72 (0.45-1.16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1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7 (0.34-2.76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9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  <w:t>rs2293347(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oding-syn 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(0.5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4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9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86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2.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3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8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1140475 (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coding-syn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38 (0.72-2.66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3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30 (0.17-9.90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8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6958497 (intron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73 (0.37-1.45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3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63 (0.15-2.74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5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27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2227983 (missense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ind w:firstLine="45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ind w:firstLine="45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61 (0.95-2.74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0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ind w:firstLine="45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ind w:firstLine="45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79 (1.03-3.13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0.0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27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9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35515689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EGF 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  <w:t>rs4444903 (5</w:t>
                            </w:r>
                            <w:r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  <w:t>UTR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25 (0.03-2.02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1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68 (1.07-2.63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0.0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27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  <w:t>EGF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2237051 (missense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ind w:firstLine="450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ind w:firstLine="45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68 (0.43-1.08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1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ind w:firstLine="450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ind w:firstLine="45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29 (0.61-2.74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5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GF1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2272037 (intron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92 (1.17-3.14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0.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82 (0.38-1.78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6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right="-106" w:firstLine="270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GF1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right="-106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rs2229765 (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oding-syn 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464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79 (0.47-1.35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3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450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98 (0.51-1.89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9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GF1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2016347 (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UTR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37 (0.83-2.25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2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70 (0.86-3.35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1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GF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7136446 (intron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88 (0.53-1.44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6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.86 (2.99-32.49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GF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2946834 (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UTR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03 (0.60-1.74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9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19 (0.69-2.05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5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27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VEGF 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9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  <w:t>rs3025040 (3</w:t>
                            </w:r>
                            <w:r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  <w:t>UTR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73 (0.46-1.17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1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88 (0.30-2.56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8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270"/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EGF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  <w:t>rs25648 (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oding-syn 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450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73 (0.42-1.27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2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VEGF 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  <w:t>rs2010963 (5</w:t>
                            </w:r>
                            <w:r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bCs/>
                                <w:kern w:val="0"/>
                                <w:sz w:val="18"/>
                                <w:szCs w:val="18"/>
                              </w:rPr>
                              <w:t>UTR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G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4 (0.59-1.49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7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.51 (1.25-5.05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0.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VEGF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3025039 (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UTR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69 (0.42-1.11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1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85 (0.29-2.47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76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autoSpaceDE w:val="false"/>
        <w:spacing w:lineRule="atLeast" w:line="400"/>
        <w:ind w:firstLine="120"/>
        <w:rPr>
          <w:color w:val="FF0000"/>
          <w:kern w:val="0"/>
        </w:rPr>
      </w:pPr>
      <w:r>
        <w:rPr>
          <w:color w:val="FF0000"/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882015</wp:posOffset>
                </wp:positionV>
                <wp:extent cx="5400675" cy="338836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675" cy="3388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0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3"/>
                              <w:gridCol w:w="1983"/>
                              <w:gridCol w:w="1170"/>
                              <w:gridCol w:w="992"/>
                              <w:gridCol w:w="2267"/>
                              <w:gridCol w:w="990"/>
                            </w:tblGrid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5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Overall </w:t>
                                  </w: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</w:rPr>
                                    <w:t>surviv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SNP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Genotyp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Adjusted HRs</w:t>
                                  </w: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PIK3CA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rs6443624  (intron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left="360" w:hanging="36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bCs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2.09 (1.15-3.8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50 (0.07-3.76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4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PIK3CA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7651265  (intron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94 (1.06-3.58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49 (0.07-3.7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4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PIK3CA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7621329  (intron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2.09 (1.15-3.8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50 (0.07-3.76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4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KT1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1130214  (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TR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04 (0.57-1.88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9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4.62 (1.64-13.0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KT2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892119  (intron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52 (0.92-2.53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1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RAP1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11121704  (intron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ind w:firstLine="450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ind w:firstLine="45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2.74 (1.33-5.64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b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b/>
                                      <w:sz w:val="18"/>
                                      <w:szCs w:val="18"/>
                                      <w:lang w:val="fr-FR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TEN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firstLine="9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2299939  (intron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1.10 (0.69-1.75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6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color w:val="FF0000"/>
                                      <w:sz w:val="18"/>
                                      <w:szCs w:val="18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68 (0.16-2.99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erminal;Arial Unicode MS"/>
                                      <w:sz w:val="18"/>
                                      <w:szCs w:val="18"/>
                                      <w:lang w:val="fr-FR"/>
                                    </w:rPr>
                                    <w:t>0.6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25pt;height:266.8pt;mso-wrap-distance-left:9pt;mso-wrap-distance-right:9pt;mso-wrap-distance-top:0pt;mso-wrap-distance-bottom:0pt;margin-top:69.45pt;mso-position-vertical-relative:page;margin-left:42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50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3"/>
                        <w:gridCol w:w="1983"/>
                        <w:gridCol w:w="1170"/>
                        <w:gridCol w:w="992"/>
                        <w:gridCol w:w="2267"/>
                        <w:gridCol w:w="990"/>
                      </w:tblGrid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25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Overall </w:t>
                            </w: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</w:rPr>
                              <w:t>surviv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shd w:fill="FFFFFF" w:val="clear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shd w:fill="FFFFFF" w:val="clear"/>
                              </w:rPr>
                              <w:t>SNP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shd w:fill="FFFFFF" w:val="clear"/>
                              </w:rPr>
                              <w:t>Genotyp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Adjusted HRs</w:t>
                            </w: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標楷體"/>
                                <w:b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PIK3CA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rs6443624  (intron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ind w:left="360" w:hanging="36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2.09 (1.15-3.80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50 (0.07-3.76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4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PIK3CA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7651265  (intron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94 (1.06-3.58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0.0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49 (0.07-3.70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489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PIK3CA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7621329  (intron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2.09 (1.15-3.80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50 (0.07-3.76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4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KT1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1130214  (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UTR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04 (0.57-1.88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9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4.62 (1.64-13.00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KT2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892119  (intron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52 (0.92-2.53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1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RAP1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11121704  (intron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ind w:firstLine="450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ind w:firstLine="45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2.74 (1.33-5.64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b/>
                                <w:b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b/>
                                <w:sz w:val="18"/>
                                <w:szCs w:val="18"/>
                                <w:lang w:val="fr-FR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TEN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firstLine="9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2299939  (intron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1.10 (0.69-1.75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6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color w:val="FF0000"/>
                                <w:sz w:val="18"/>
                                <w:szCs w:val="18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68 (0.16-2.99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Terminal;Arial Unicode MS"/>
                                <w:sz w:val="18"/>
                                <w:szCs w:val="18"/>
                                <w:lang w:val="fr-FR"/>
                              </w:rPr>
                              <w:t>0.6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ind w:firstLine="881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*</w:t>
      </w:r>
      <w:r>
        <w:rPr>
          <w:b/>
          <w:sz w:val="22"/>
          <w:szCs w:val="22"/>
        </w:rPr>
        <w:t>A</w:t>
      </w:r>
      <w:r>
        <w:rPr>
          <w:b/>
          <w:sz w:val="22"/>
          <w:szCs w:val="22"/>
        </w:rPr>
        <w:t>djusted for stage, age, CCRT, and OP</w:t>
      </w:r>
    </w:p>
    <w:p>
      <w:pPr>
        <w:pStyle w:val="Normal"/>
        <w:autoSpaceDE w:val="false"/>
        <w:spacing w:lineRule="atLeast" w:line="400"/>
        <w:ind w:firstLine="10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tLeast" w:line="400"/>
        <w:ind w:firstLine="12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rPr>
          <w:rFonts w:eastAsia="Terminal;Arial Unicode MS"/>
          <w:b/>
          <w:b/>
          <w:kern w:val="0"/>
          <w:sz w:val="20"/>
          <w:szCs w:val="20"/>
        </w:rPr>
      </w:pPr>
      <w:r>
        <w:rPr>
          <w:rFonts w:eastAsia="Terminal;Arial Unicode MS"/>
          <w:b/>
          <w:kern w:val="0"/>
          <w:sz w:val="20"/>
          <w:szCs w:val="20"/>
        </w:rPr>
      </w:r>
    </w:p>
    <w:p>
      <w:pPr>
        <w:pStyle w:val="Normal"/>
        <w:rPr>
          <w:rFonts w:eastAsia="Terminal;Arial Unicode MS"/>
          <w:sz w:val="20"/>
          <w:szCs w:val="20"/>
        </w:rPr>
      </w:pPr>
      <w:r>
        <w:rPr>
          <w:rFonts w:eastAsia="Terminal;Arial Unicode MS"/>
          <w:sz w:val="20"/>
          <w:szCs w:val="20"/>
        </w:rPr>
      </w:r>
    </w:p>
    <w:p>
      <w:pPr>
        <w:pStyle w:val="Normal"/>
        <w:rPr>
          <w:rFonts w:eastAsia="Terminal;Arial Unicode MS"/>
          <w:sz w:val="20"/>
          <w:szCs w:val="20"/>
        </w:rPr>
      </w:pPr>
      <w:r>
        <w:rPr>
          <w:rFonts w:eastAsia="Terminal;Arial Unicode MS"/>
          <w:sz w:val="20"/>
          <w:szCs w:val="20"/>
        </w:rPr>
      </w:r>
    </w:p>
    <w:p>
      <w:pPr>
        <w:pStyle w:val="Normal"/>
        <w:ind w:firstLine="480"/>
        <w:rPr>
          <w:rFonts w:ascii="Arial" w:hAnsi="Arial" w:eastAsia="Terminal;Arial Unicode MS" w:cs="Arial"/>
          <w:b/>
          <w:b/>
          <w:sz w:val="32"/>
          <w:szCs w:val="32"/>
        </w:rPr>
      </w:pPr>
      <w:r>
        <w:rPr>
          <w:rFonts w:eastAsia="Terminal;Arial Unicode MS"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eastAsia="Terminal;Arial Unicode MS" w:cs="Arial"/>
          <w:b/>
          <w:b/>
          <w:sz w:val="28"/>
          <w:szCs w:val="28"/>
        </w:rPr>
      </w:pPr>
      <w:r>
        <w:rPr>
          <w:rFonts w:eastAsia="Terminal;Arial Unicode MS" w:cs="Arial" w:ascii="Arial" w:hAnsi="Arial"/>
          <w:b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851" w:right="851" w:gutter="0" w:header="567" w:top="623" w:footer="567" w:bottom="62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0"/>
        <w:tab w:val="left" w:pos="1011" w:leader="none"/>
      </w:tabs>
      <w:rPr/>
    </w:pPr>
    <w:r>
      <w:rPr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7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09:14:00Z</dcterms:created>
  <dc:creator>yang</dc:creator>
  <dc:description/>
  <cp:keywords/>
  <dc:language>en-US</dc:language>
  <cp:lastModifiedBy>yang</cp:lastModifiedBy>
  <dcterms:modified xsi:type="dcterms:W3CDTF">2014-05-29T09:14:00Z</dcterms:modified>
  <cp:revision>2</cp:revision>
  <dc:subject/>
  <dc:title/>
</cp:coreProperties>
</file>